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A006D" w14:textId="5BAD700A" w:rsidR="009169C0" w:rsidRDefault="009169C0" w:rsidP="00B1698F">
      <w:pPr>
        <w:spacing w:after="0" w:line="240" w:lineRule="auto"/>
        <w:rPr>
          <w:lang w:val="en-AU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able S4.  </w:t>
      </w:r>
      <w:r w:rsidRPr="002344B9">
        <w:rPr>
          <w:rFonts w:ascii="Times New Roman" w:hAnsi="Times New Roman"/>
          <w:sz w:val="24"/>
          <w:szCs w:val="24"/>
        </w:rPr>
        <w:t>Comparison of seven alternative demographic models obtained from ∂</w:t>
      </w:r>
      <w:proofErr w:type="spellStart"/>
      <w:r w:rsidRPr="002344B9">
        <w:rPr>
          <w:rFonts w:ascii="Times New Roman" w:hAnsi="Times New Roman"/>
          <w:sz w:val="24"/>
          <w:szCs w:val="24"/>
        </w:rPr>
        <w:t>a∂I</w:t>
      </w:r>
      <w:proofErr w:type="spellEnd"/>
      <w:r w:rsidRPr="002344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r </w:t>
      </w:r>
      <w:proofErr w:type="spellStart"/>
      <w:r w:rsidRPr="00D3673C">
        <w:rPr>
          <w:rFonts w:ascii="Times New Roman" w:hAnsi="Times New Roman"/>
          <w:i/>
          <w:sz w:val="24"/>
          <w:szCs w:val="24"/>
        </w:rPr>
        <w:t>Ctenochaetus</w:t>
      </w:r>
      <w:proofErr w:type="spellEnd"/>
      <w:r w:rsidRPr="00D3673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3673C">
        <w:rPr>
          <w:rFonts w:ascii="Times New Roman" w:hAnsi="Times New Roman"/>
          <w:i/>
          <w:sz w:val="24"/>
          <w:szCs w:val="24"/>
        </w:rPr>
        <w:t>striatus</w:t>
      </w:r>
      <w:proofErr w:type="spellEnd"/>
      <w:r w:rsidRPr="002344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ata sets that include Oman or Socotra only as Indian Ocean sites </w:t>
      </w:r>
      <w:r w:rsidRPr="002344B9">
        <w:rPr>
          <w:rFonts w:ascii="Times New Roman" w:hAnsi="Times New Roman"/>
          <w:sz w:val="24"/>
          <w:szCs w:val="24"/>
        </w:rPr>
        <w:t xml:space="preserve">using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2344B9">
        <w:rPr>
          <w:rFonts w:ascii="Times New Roman" w:hAnsi="Times New Roman"/>
          <w:sz w:val="24"/>
          <w:szCs w:val="24"/>
        </w:rPr>
        <w:t xml:space="preserve">folded </w:t>
      </w:r>
      <w:r w:rsidRPr="00F13F05">
        <w:rPr>
          <w:rFonts w:ascii="Times New Roman" w:hAnsi="Times New Roman"/>
          <w:sz w:val="24"/>
          <w:szCs w:val="24"/>
        </w:rPr>
        <w:t xml:space="preserve">joint frequency spectrum </w:t>
      </w:r>
      <w:r>
        <w:rPr>
          <w:rFonts w:ascii="Times New Roman" w:hAnsi="Times New Roman"/>
          <w:sz w:val="24"/>
          <w:szCs w:val="24"/>
        </w:rPr>
        <w:t>(</w:t>
      </w:r>
      <w:r w:rsidRPr="002344B9">
        <w:rPr>
          <w:rFonts w:ascii="Times New Roman" w:hAnsi="Times New Roman"/>
          <w:sz w:val="24"/>
          <w:szCs w:val="24"/>
        </w:rPr>
        <w:t>JSFS</w:t>
      </w:r>
      <w:r>
        <w:rPr>
          <w:rFonts w:ascii="Times New Roman" w:hAnsi="Times New Roman"/>
          <w:sz w:val="24"/>
          <w:szCs w:val="24"/>
        </w:rPr>
        <w:t>)</w:t>
      </w:r>
      <w:r w:rsidRPr="002344B9">
        <w:rPr>
          <w:rFonts w:ascii="Times New Roman" w:hAnsi="Times New Roman"/>
          <w:sz w:val="24"/>
          <w:szCs w:val="24"/>
        </w:rPr>
        <w:t xml:space="preserve">. Results of the best run for each model are </w:t>
      </w:r>
      <w:r>
        <w:rPr>
          <w:rFonts w:ascii="Times New Roman" w:hAnsi="Times New Roman"/>
          <w:sz w:val="24"/>
          <w:szCs w:val="24"/>
        </w:rPr>
        <w:t>provided</w:t>
      </w:r>
      <w:r w:rsidRPr="002344B9">
        <w:rPr>
          <w:rFonts w:ascii="Times New Roman" w:hAnsi="Times New Roman"/>
          <w:sz w:val="24"/>
          <w:szCs w:val="24"/>
        </w:rPr>
        <w:t>. AIC: Akaike information criterion</w:t>
      </w:r>
      <w:r>
        <w:rPr>
          <w:rFonts w:ascii="Times New Roman" w:hAnsi="Times New Roman"/>
          <w:sz w:val="24"/>
          <w:szCs w:val="24"/>
        </w:rPr>
        <w:t>;</w:t>
      </w:r>
      <w:r w:rsidRPr="002344B9">
        <w:rPr>
          <w:rFonts w:ascii="Times New Roman" w:hAnsi="Times New Roman"/>
          <w:sz w:val="24"/>
          <w:szCs w:val="24"/>
        </w:rPr>
        <w:t xml:space="preserve"> log </w:t>
      </w:r>
      <w:proofErr w:type="spellStart"/>
      <w:r w:rsidRPr="002344B9">
        <w:rPr>
          <w:rFonts w:ascii="Times New Roman" w:hAnsi="Times New Roman"/>
          <w:sz w:val="24"/>
          <w:szCs w:val="24"/>
        </w:rPr>
        <w:t>lik</w:t>
      </w:r>
      <w:proofErr w:type="spellEnd"/>
      <w:r w:rsidRPr="002344B9">
        <w:rPr>
          <w:rFonts w:ascii="Times New Roman" w:hAnsi="Times New Roman"/>
          <w:sz w:val="24"/>
          <w:szCs w:val="24"/>
        </w:rPr>
        <w:t>: maximu</w:t>
      </w:r>
      <w:r>
        <w:rPr>
          <w:rFonts w:ascii="Times New Roman" w:hAnsi="Times New Roman"/>
          <w:sz w:val="24"/>
          <w:szCs w:val="24"/>
        </w:rPr>
        <w:t>m likelihood;</w:t>
      </w:r>
      <w:r w:rsidRPr="002344B9">
        <w:rPr>
          <w:rFonts w:ascii="Times New Roman" w:hAnsi="Times New Roman"/>
          <w:sz w:val="24"/>
          <w:szCs w:val="24"/>
        </w:rPr>
        <w:t xml:space="preserve"> theta: 4 </w:t>
      </w:r>
      <w:proofErr w:type="spellStart"/>
      <w:r w:rsidRPr="002344B9">
        <w:rPr>
          <w:rFonts w:ascii="Times New Roman" w:hAnsi="Times New Roman"/>
          <w:i/>
          <w:sz w:val="24"/>
          <w:szCs w:val="24"/>
        </w:rPr>
        <w:t>Nref</w:t>
      </w:r>
      <w:proofErr w:type="spellEnd"/>
      <w:r w:rsidRPr="002344B9">
        <w:rPr>
          <w:rFonts w:ascii="Times New Roman" w:hAnsi="Times New Roman"/>
          <w:i/>
          <w:sz w:val="24"/>
          <w:szCs w:val="24"/>
        </w:rPr>
        <w:t>µ</w:t>
      </w:r>
      <w:r w:rsidRPr="007004B2">
        <w:rPr>
          <w:rFonts w:ascii="Times New Roman" w:hAnsi="Times New Roman"/>
          <w:sz w:val="24"/>
          <w:szCs w:val="24"/>
        </w:rPr>
        <w:t xml:space="preserve">; </w:t>
      </w:r>
      <w:r w:rsidRPr="0024329E">
        <w:rPr>
          <w:rFonts w:ascii="Times New Roman" w:hAnsi="Times New Roman"/>
          <w:sz w:val="24"/>
          <w:szCs w:val="24"/>
        </w:rPr>
        <w:t>N Red Sea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E0577D">
        <w:rPr>
          <w:rFonts w:ascii="Times New Roman" w:hAnsi="Times New Roman"/>
          <w:sz w:val="24"/>
          <w:szCs w:val="24"/>
        </w:rPr>
        <w:t xml:space="preserve">Indian Ocean: </w:t>
      </w:r>
      <w:r>
        <w:rPr>
          <w:rFonts w:ascii="Times New Roman" w:hAnsi="Times New Roman"/>
          <w:sz w:val="24"/>
          <w:szCs w:val="24"/>
        </w:rPr>
        <w:t>e</w:t>
      </w:r>
      <w:r w:rsidRPr="00E0577D">
        <w:rPr>
          <w:rFonts w:ascii="Times New Roman" w:hAnsi="Times New Roman"/>
          <w:sz w:val="24"/>
          <w:szCs w:val="24"/>
        </w:rPr>
        <w:t>ffective population sizes of each population</w:t>
      </w:r>
      <w:r>
        <w:rPr>
          <w:rFonts w:ascii="Times New Roman" w:hAnsi="Times New Roman"/>
          <w:sz w:val="24"/>
          <w:szCs w:val="24"/>
        </w:rPr>
        <w:t>,</w:t>
      </w:r>
      <w:r w:rsidRPr="00E057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spectively; m12 and m21: migration rates from the Red Sea to the Indian Ocean and vice versa, respectively; me12 and me21: effective migration rates in the most differentiated regions of the genome (i.e. genomic islands) from the Red Sea to the Indian Ocean and vice versa, respectively; </w:t>
      </w:r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/>
        </w:rPr>
        <w:t>T</w:t>
      </w:r>
      <w:r w:rsidRPr="002344B9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s</w:t>
      </w:r>
      <w:r w:rsidRPr="00570547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US"/>
        </w:rPr>
        <w:t>: t</w:t>
      </w:r>
      <w:r w:rsidRPr="002344B9">
        <w:rPr>
          <w:rFonts w:ascii="Times New Roman" w:eastAsia="Times New Roman" w:hAnsi="Times New Roman"/>
          <w:sz w:val="24"/>
          <w:szCs w:val="24"/>
          <w:lang w:val="en-US"/>
        </w:rPr>
        <w:t xml:space="preserve">ime of split of the ancestral population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into two daughter populations;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/>
        </w:rPr>
        <w:t>T</w:t>
      </w:r>
      <w:r w:rsidRPr="00553DA7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s</w:t>
      </w:r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c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/>
        </w:rPr>
        <w:t>: duration of secondary contact episodes (only in SC and SC2M models); T</w:t>
      </w:r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vertAlign w:val="subscript"/>
          <w:lang w:val="en-US"/>
        </w:rPr>
        <w:t>am</w:t>
      </w:r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/>
        </w:rPr>
        <w:t>: duration of ancestral migration episodes (only in AM and AM2M models); P: proportion of the genome exchanged under neutrality. The model with the lowest AIC is indicated in bold.</w:t>
      </w:r>
    </w:p>
    <w:tbl>
      <w:tblPr>
        <w:tblW w:w="11874" w:type="dxa"/>
        <w:tblLayout w:type="fixed"/>
        <w:tblLook w:val="04A0" w:firstRow="1" w:lastRow="0" w:firstColumn="1" w:lastColumn="0" w:noHBand="0" w:noVBand="1"/>
      </w:tblPr>
      <w:tblGrid>
        <w:gridCol w:w="1014"/>
        <w:gridCol w:w="1013"/>
        <w:gridCol w:w="1058"/>
        <w:gridCol w:w="969"/>
        <w:gridCol w:w="868"/>
        <w:gridCol w:w="1014"/>
        <w:gridCol w:w="868"/>
        <w:gridCol w:w="869"/>
        <w:gridCol w:w="723"/>
        <w:gridCol w:w="724"/>
        <w:gridCol w:w="869"/>
        <w:gridCol w:w="1158"/>
        <w:gridCol w:w="727"/>
      </w:tblGrid>
      <w:tr w:rsidR="009169C0" w:rsidRPr="00B623F9" w14:paraId="2223C682" w14:textId="77777777" w:rsidTr="00B1698F">
        <w:trPr>
          <w:trHeight w:val="487"/>
        </w:trPr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ED0412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C21F06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2D0605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log </w:t>
            </w:r>
            <w:proofErr w:type="spellStart"/>
            <w:r w:rsidRPr="00B623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ik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4CA351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22286E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N Red Sea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75BACF" w14:textId="7ED1E30B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Indian Ocean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8C6F8B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1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9FE0E4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8369EA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12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82FCBD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2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26CA7B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B623F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  <w:vertAlign w:val="subscript"/>
                <w:lang w:val="en-US"/>
              </w:rPr>
              <w:t>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32B922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623F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B623F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  <w:vertAlign w:val="subscript"/>
                <w:lang w:val="en-US"/>
              </w:rPr>
              <w:t>sc</w:t>
            </w:r>
            <w:proofErr w:type="spellEnd"/>
            <w:r w:rsidRPr="00B623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or </w:t>
            </w:r>
            <w:r w:rsidRPr="00B623F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B623F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  <w:vertAlign w:val="subscript"/>
                <w:lang w:val="en-US"/>
              </w:rPr>
              <w:t>am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F52F48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169C0" w:rsidRPr="00B623F9" w14:paraId="302A1D75" w14:textId="77777777" w:rsidTr="00B1698F">
        <w:trPr>
          <w:trHeight w:val="360"/>
        </w:trPr>
        <w:tc>
          <w:tcPr>
            <w:tcW w:w="11874" w:type="dxa"/>
            <w:gridSpan w:val="1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832B8A" w14:textId="0AC4E7CB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proofErr w:type="spellStart"/>
            <w:r w:rsidRPr="00B623F9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Ctenochaetus</w:t>
            </w:r>
            <w:proofErr w:type="spellEnd"/>
            <w:r w:rsidRPr="00B623F9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 </w:t>
            </w:r>
            <w:proofErr w:type="spellStart"/>
            <w:r w:rsidRPr="00B623F9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striatus</w:t>
            </w:r>
            <w:proofErr w:type="spellEnd"/>
            <w:r w:rsidRPr="00B623F9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 Red Sea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</w:rPr>
              <w:t>vs</w:t>
            </w:r>
            <w:r w:rsidRPr="00B623F9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 Oman</w:t>
            </w:r>
          </w:p>
        </w:tc>
      </w:tr>
      <w:tr w:rsidR="009169C0" w:rsidRPr="00B623F9" w14:paraId="2EAA23FB" w14:textId="77777777" w:rsidTr="00B1698F">
        <w:trPr>
          <w:trHeight w:val="360"/>
        </w:trPr>
        <w:tc>
          <w:tcPr>
            <w:tcW w:w="1014" w:type="dxa"/>
            <w:shd w:val="clear" w:color="auto" w:fill="auto"/>
            <w:vAlign w:val="bottom"/>
          </w:tcPr>
          <w:p w14:paraId="5AB8E08D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</w:t>
            </w: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shd w:val="clear" w:color="auto" w:fill="auto"/>
            <w:vAlign w:val="bottom"/>
          </w:tcPr>
          <w:p w14:paraId="018B7345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3.928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DD1BCB6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22.915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241771F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.183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3483BFDF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D649F29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583AB6DE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F864DB8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55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E607B56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166876E0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uto"/>
            <w:vAlign w:val="bottom"/>
          </w:tcPr>
          <w:p w14:paraId="40A520AE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74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19E37A9F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46E3DD35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169C0" w:rsidRPr="00B623F9" w14:paraId="209AF062" w14:textId="77777777" w:rsidTr="00B1698F">
        <w:trPr>
          <w:trHeight w:hRule="exact" w:val="276"/>
        </w:trPr>
        <w:tc>
          <w:tcPr>
            <w:tcW w:w="1014" w:type="dxa"/>
            <w:shd w:val="clear" w:color="auto" w:fill="auto"/>
            <w:vAlign w:val="bottom"/>
          </w:tcPr>
          <w:p w14:paraId="503312F9" w14:textId="77777777" w:rsidR="009169C0" w:rsidRPr="0078152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2M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526BBC8A" w14:textId="77777777" w:rsidR="009169C0" w:rsidRPr="0078152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9.87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0A2CCB0F" w14:textId="77777777" w:rsidR="009169C0" w:rsidRPr="0078152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28.015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7376B884" w14:textId="77777777" w:rsidR="009169C0" w:rsidRPr="0078152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8.774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2C919764" w14:textId="77777777" w:rsidR="009169C0" w:rsidRPr="0078152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8699F7B" w14:textId="77777777" w:rsidR="009169C0" w:rsidRPr="0078152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37182ED1" w14:textId="77777777" w:rsidR="009169C0" w:rsidRPr="0078152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36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5C8C871" w14:textId="77777777" w:rsidR="009169C0" w:rsidRPr="0078152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2BE5996" w14:textId="77777777" w:rsidR="009169C0" w:rsidRPr="0078152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B7FB4B9" w14:textId="77777777" w:rsidR="009169C0" w:rsidRPr="0078152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D44DFF8" w14:textId="77777777" w:rsidR="009169C0" w:rsidRPr="0078152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165100DE" w14:textId="77777777" w:rsidR="009169C0" w:rsidRPr="0078152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3C9AFAF9" w14:textId="77777777" w:rsidR="009169C0" w:rsidRPr="0078152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152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9</w:t>
            </w:r>
          </w:p>
        </w:tc>
      </w:tr>
      <w:tr w:rsidR="009169C0" w:rsidRPr="00B623F9" w14:paraId="0918B673" w14:textId="77777777" w:rsidTr="00B1698F">
        <w:trPr>
          <w:trHeight w:hRule="exact" w:val="276"/>
        </w:trPr>
        <w:tc>
          <w:tcPr>
            <w:tcW w:w="1014" w:type="dxa"/>
            <w:shd w:val="clear" w:color="auto" w:fill="auto"/>
            <w:vAlign w:val="bottom"/>
          </w:tcPr>
          <w:p w14:paraId="7304B5D7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16C0FBEF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1.76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048DB900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06.14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BFED8D1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562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0AD09D06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40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024B385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1B079B9B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DE95C2F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79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C8234E4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A33E30C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uto"/>
            <w:vAlign w:val="bottom"/>
          </w:tcPr>
          <w:p w14:paraId="739A237D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hAnsi="Times New Roman"/>
                <w:sz w:val="20"/>
                <w:szCs w:val="20"/>
              </w:rPr>
              <w:t>9.816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7B507455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vAlign w:val="bottom"/>
          </w:tcPr>
          <w:p w14:paraId="588BDFE2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169C0" w:rsidRPr="00B623F9" w14:paraId="43D2554C" w14:textId="77777777" w:rsidTr="00B1698F">
        <w:trPr>
          <w:trHeight w:hRule="exact" w:val="276"/>
        </w:trPr>
        <w:tc>
          <w:tcPr>
            <w:tcW w:w="1014" w:type="dxa"/>
            <w:shd w:val="clear" w:color="auto" w:fill="auto"/>
            <w:vAlign w:val="bottom"/>
          </w:tcPr>
          <w:p w14:paraId="141C08FC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2M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12916FA9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1.805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0755E23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90.837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1A96A4F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.854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3B6053CF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585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97BF061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22C1C4AF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03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EA32265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36B7F11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DF68B1C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643AC81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291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7D3DA9F3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vAlign w:val="bottom"/>
          </w:tcPr>
          <w:p w14:paraId="41ADCE5B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2</w:t>
            </w:r>
          </w:p>
        </w:tc>
      </w:tr>
      <w:tr w:rsidR="009169C0" w:rsidRPr="00B623F9" w14:paraId="45EF5D35" w14:textId="77777777" w:rsidTr="00B1698F">
        <w:trPr>
          <w:trHeight w:hRule="exact" w:val="276"/>
        </w:trPr>
        <w:tc>
          <w:tcPr>
            <w:tcW w:w="1014" w:type="dxa"/>
            <w:shd w:val="clear" w:color="auto" w:fill="auto"/>
            <w:vAlign w:val="bottom"/>
          </w:tcPr>
          <w:p w14:paraId="771F0F16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7D92ADF5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4.74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F2890A7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05.73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2425239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.119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555942C7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10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C639F9D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74EF2346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5291B16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47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500C8C5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A232D18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uto"/>
            <w:vAlign w:val="bottom"/>
          </w:tcPr>
          <w:p w14:paraId="6285D167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47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42BF3489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3C4F36A0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169C0" w:rsidRPr="00B623F9" w14:paraId="1E9428C0" w14:textId="77777777" w:rsidTr="00B1698F">
        <w:trPr>
          <w:trHeight w:hRule="exact" w:val="276"/>
        </w:trPr>
        <w:tc>
          <w:tcPr>
            <w:tcW w:w="1014" w:type="dxa"/>
            <w:shd w:val="clear" w:color="auto" w:fill="auto"/>
            <w:vAlign w:val="bottom"/>
          </w:tcPr>
          <w:p w14:paraId="0AD7A63B" w14:textId="77777777" w:rsidR="009169C0" w:rsidRPr="00277F02" w:rsidRDefault="009169C0" w:rsidP="004662C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C2M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0E10CF19" w14:textId="77777777" w:rsidR="009169C0" w:rsidRPr="00277F02" w:rsidRDefault="009169C0" w:rsidP="004662C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73.425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35E5A542" w14:textId="77777777" w:rsidR="009169C0" w:rsidRPr="00277F02" w:rsidRDefault="009169C0" w:rsidP="004662C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92.608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601B123" w14:textId="77777777" w:rsidR="009169C0" w:rsidRPr="00277F02" w:rsidRDefault="009169C0" w:rsidP="004662C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69.189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49F57597" w14:textId="77777777" w:rsidR="009169C0" w:rsidRPr="00277F02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826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8ACEE94" w14:textId="77777777" w:rsidR="009169C0" w:rsidRPr="00277F02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4D49A3F8" w14:textId="77777777" w:rsidR="009169C0" w:rsidRPr="00277F02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D2432C5" w14:textId="77777777" w:rsidR="009169C0" w:rsidRPr="00277F02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3.941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10BC6299" w14:textId="77777777" w:rsidR="009169C0" w:rsidRPr="00277F02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61F2F72" w14:textId="77777777" w:rsidR="009169C0" w:rsidRPr="00277F02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05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56BF42B" w14:textId="77777777" w:rsidR="009169C0" w:rsidRPr="00277F02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6982E199" w14:textId="77777777" w:rsidR="009169C0" w:rsidRPr="00277F02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52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5D158B76" w14:textId="77777777" w:rsidR="009169C0" w:rsidRPr="00277F02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77F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761</w:t>
            </w:r>
          </w:p>
        </w:tc>
      </w:tr>
      <w:tr w:rsidR="009169C0" w:rsidRPr="00B623F9" w14:paraId="538A5C04" w14:textId="77777777" w:rsidTr="00B1698F">
        <w:trPr>
          <w:trHeight w:hRule="exact" w:val="276"/>
        </w:trPr>
        <w:tc>
          <w:tcPr>
            <w:tcW w:w="1014" w:type="dxa"/>
            <w:shd w:val="clear" w:color="auto" w:fill="auto"/>
            <w:vAlign w:val="bottom"/>
          </w:tcPr>
          <w:p w14:paraId="34EC2365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6216A4C5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7.56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19BBF38F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96.820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A7B6E31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6.528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4C3F4550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252DD0A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2FF68D58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uto"/>
            <w:vAlign w:val="bottom"/>
          </w:tcPr>
          <w:p w14:paraId="2099321A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3023CDB6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89796C8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uto"/>
            <w:vAlign w:val="bottom"/>
          </w:tcPr>
          <w:p w14:paraId="1A80646E" w14:textId="77777777" w:rsidR="009169C0" w:rsidRPr="00B623F9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4A998768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vAlign w:val="bottom"/>
          </w:tcPr>
          <w:p w14:paraId="7EEC8A80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169C0" w:rsidRPr="00B623F9" w14:paraId="50DD036F" w14:textId="77777777" w:rsidTr="00B1698F">
        <w:trPr>
          <w:trHeight w:val="481"/>
        </w:trPr>
        <w:tc>
          <w:tcPr>
            <w:tcW w:w="11874" w:type="dxa"/>
            <w:gridSpan w:val="13"/>
            <w:shd w:val="clear" w:color="auto" w:fill="auto"/>
            <w:vAlign w:val="center"/>
          </w:tcPr>
          <w:p w14:paraId="7DF8E7AE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9169C0" w:rsidRPr="00B623F9" w14:paraId="3AB60684" w14:textId="77777777" w:rsidTr="00B1698F">
        <w:trPr>
          <w:trHeight w:val="257"/>
        </w:trPr>
        <w:tc>
          <w:tcPr>
            <w:tcW w:w="11874" w:type="dxa"/>
            <w:gridSpan w:val="13"/>
            <w:shd w:val="clear" w:color="auto" w:fill="auto"/>
            <w:vAlign w:val="bottom"/>
          </w:tcPr>
          <w:p w14:paraId="49D991AA" w14:textId="748B61B2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proofErr w:type="spellStart"/>
            <w:r w:rsidRPr="00B623F9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Ctenochaetus</w:t>
            </w:r>
            <w:proofErr w:type="spellEnd"/>
            <w:r w:rsidRPr="00B623F9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 </w:t>
            </w:r>
            <w:proofErr w:type="spellStart"/>
            <w:r w:rsidRPr="00B623F9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striatus</w:t>
            </w:r>
            <w:proofErr w:type="spellEnd"/>
            <w:r w:rsidRPr="00B623F9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 Red Sea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</w:rPr>
              <w:t>vs</w:t>
            </w:r>
            <w:r w:rsidRPr="00B623F9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 Socotra</w:t>
            </w:r>
          </w:p>
        </w:tc>
      </w:tr>
      <w:tr w:rsidR="009169C0" w:rsidRPr="00B623F9" w14:paraId="12788AED" w14:textId="77777777" w:rsidTr="00B1698F">
        <w:trPr>
          <w:trHeight w:hRule="exact" w:val="276"/>
        </w:trPr>
        <w:tc>
          <w:tcPr>
            <w:tcW w:w="1014" w:type="dxa"/>
            <w:shd w:val="clear" w:color="auto" w:fill="auto"/>
            <w:vAlign w:val="bottom"/>
          </w:tcPr>
          <w:p w14:paraId="7424D509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440DA75D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2.489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ADA869B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99.305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C6AD0C3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.878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78D78441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61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EF9B363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vAlign w:val="bottom"/>
          </w:tcPr>
          <w:p w14:paraId="4C63CDE2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BDE26C0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048170D1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4D1A5F7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33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9D8DCBC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auto"/>
            <w:vAlign w:val="bottom"/>
          </w:tcPr>
          <w:p w14:paraId="7F98D044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71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247AB4D8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169C0" w:rsidRPr="00B623F9" w14:paraId="6E9996EC" w14:textId="77777777" w:rsidTr="00B1698F">
        <w:trPr>
          <w:trHeight w:hRule="exact" w:val="276"/>
        </w:trPr>
        <w:tc>
          <w:tcPr>
            <w:tcW w:w="1014" w:type="dxa"/>
            <w:shd w:val="clear" w:color="auto" w:fill="auto"/>
            <w:vAlign w:val="bottom"/>
          </w:tcPr>
          <w:p w14:paraId="35767260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2M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1C0EA345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0.713650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89A5219" w14:textId="0AF335E6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83.061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34C8696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8.9178914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39D40BEC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6DA3800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4CA3149E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4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75AC937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0E61852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63FFDB8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FF56652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54630F9C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775AB9DF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5</w:t>
            </w:r>
          </w:p>
        </w:tc>
      </w:tr>
      <w:tr w:rsidR="009169C0" w:rsidRPr="00B623F9" w14:paraId="42D52772" w14:textId="77777777" w:rsidTr="00B1698F">
        <w:trPr>
          <w:trHeight w:hRule="exact" w:val="276"/>
        </w:trPr>
        <w:tc>
          <w:tcPr>
            <w:tcW w:w="1014" w:type="dxa"/>
            <w:shd w:val="clear" w:color="auto" w:fill="auto"/>
            <w:vAlign w:val="bottom"/>
          </w:tcPr>
          <w:p w14:paraId="153FBFC4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49AC888F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8.74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AFFC54A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69.916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4140A4F0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866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68046B2B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153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C90449D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15A4F568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4675D5C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43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C7596AC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6220EE4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uto"/>
            <w:vAlign w:val="bottom"/>
          </w:tcPr>
          <w:p w14:paraId="63A20277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24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59456D90" w14:textId="77777777" w:rsidR="009169C0" w:rsidRPr="003F1DAF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vAlign w:val="bottom"/>
          </w:tcPr>
          <w:p w14:paraId="57892173" w14:textId="77777777" w:rsidR="009169C0" w:rsidRPr="003F1DAF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169C0" w:rsidRPr="00B623F9" w14:paraId="6640A0F3" w14:textId="77777777" w:rsidTr="00B1698F">
        <w:trPr>
          <w:trHeight w:hRule="exact" w:val="276"/>
        </w:trPr>
        <w:tc>
          <w:tcPr>
            <w:tcW w:w="1014" w:type="dxa"/>
            <w:shd w:val="clear" w:color="auto" w:fill="auto"/>
            <w:vAlign w:val="bottom"/>
          </w:tcPr>
          <w:p w14:paraId="0657251F" w14:textId="77777777" w:rsidR="009169C0" w:rsidRPr="003F1DAF" w:rsidRDefault="009169C0" w:rsidP="004662C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M2M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5837CE88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25</w:t>
            </w:r>
            <w:r w:rsidRPr="003F1DA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6FFB210D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61</w:t>
            </w:r>
            <w:r w:rsidRPr="003F1DA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102FF446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99.4122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1ABAE159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E63C47D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5385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2475A8E2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26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0DCA5CA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BD11F5C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0ACD241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10AEC8A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903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7B215DAB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vAlign w:val="bottom"/>
          </w:tcPr>
          <w:p w14:paraId="4A136CC5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53</w:t>
            </w:r>
          </w:p>
        </w:tc>
      </w:tr>
      <w:tr w:rsidR="009169C0" w:rsidRPr="00B623F9" w14:paraId="7C9FC2FF" w14:textId="77777777" w:rsidTr="00B1698F">
        <w:trPr>
          <w:trHeight w:hRule="exact" w:val="276"/>
        </w:trPr>
        <w:tc>
          <w:tcPr>
            <w:tcW w:w="1014" w:type="dxa"/>
            <w:shd w:val="clear" w:color="auto" w:fill="auto"/>
            <w:vAlign w:val="bottom"/>
          </w:tcPr>
          <w:p w14:paraId="586B6CE2" w14:textId="77777777" w:rsidR="009169C0" w:rsidRPr="009169C0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69C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2C3CF571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9.54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39A0B3A3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68.860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651847E8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794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6F8B8B5C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165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76E40D5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3BBA0152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9D18DBD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749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7377B88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68ACB27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uto"/>
            <w:vAlign w:val="bottom"/>
          </w:tcPr>
          <w:p w14:paraId="65A05A3A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32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53B252B6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auto"/>
            <w:vAlign w:val="bottom"/>
          </w:tcPr>
          <w:p w14:paraId="7B1C02AE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169C0" w:rsidRPr="00B623F9" w14:paraId="11B3C413" w14:textId="77777777" w:rsidTr="00B1698F">
        <w:trPr>
          <w:trHeight w:hRule="exact" w:val="276"/>
        </w:trPr>
        <w:tc>
          <w:tcPr>
            <w:tcW w:w="1014" w:type="dxa"/>
            <w:shd w:val="clear" w:color="auto" w:fill="auto"/>
            <w:vAlign w:val="bottom"/>
          </w:tcPr>
          <w:p w14:paraId="18089F29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2M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1DCE9860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7.797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19B8625C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59.284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51A221D6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.264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53F8F458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66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0C2B980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19531BB3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45A5E59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9E23846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695BB42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63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93DA70C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3D3E498E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87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1998B065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4</w:t>
            </w:r>
          </w:p>
        </w:tc>
      </w:tr>
      <w:tr w:rsidR="009169C0" w:rsidRPr="00B623F9" w14:paraId="73DF0FC3" w14:textId="77777777" w:rsidTr="00B1698F">
        <w:trPr>
          <w:trHeight w:hRule="exact" w:val="276"/>
        </w:trPr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75B4EA" w14:textId="77777777" w:rsidR="009169C0" w:rsidRPr="00B623F9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3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AA4EB3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.617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99ECC4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34.916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1CD679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3.08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5CAD6E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764E1F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9FCA2A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1B6B00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E4AC40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B0F781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13EB0C" w14:textId="77777777" w:rsidR="009169C0" w:rsidRPr="003F1DAF" w:rsidRDefault="009169C0" w:rsidP="004662C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F1DA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2D2DBC" w14:textId="77777777" w:rsidR="009169C0" w:rsidRPr="003F1DAF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40613C" w14:textId="77777777" w:rsidR="009169C0" w:rsidRPr="003F1DAF" w:rsidRDefault="009169C0" w:rsidP="004662C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BB5DD07" w14:textId="56E20F6C" w:rsidR="009169C0" w:rsidRPr="009169C0" w:rsidRDefault="009169C0" w:rsidP="009169C0">
      <w:pPr>
        <w:rPr>
          <w:lang w:val="en-AU"/>
        </w:rPr>
      </w:pPr>
      <w:proofErr w:type="spellStart"/>
      <w:r w:rsidRPr="004662C5">
        <w:rPr>
          <w:rFonts w:ascii="Times New Roman" w:hAnsi="Times New Roman"/>
          <w:sz w:val="20"/>
          <w:vertAlign w:val="superscript"/>
        </w:rPr>
        <w:t>a</w:t>
      </w:r>
      <w:r>
        <w:rPr>
          <w:rFonts w:ascii="Times New Roman" w:hAnsi="Times New Roman"/>
          <w:sz w:val="20"/>
        </w:rPr>
        <w:t>Model</w:t>
      </w:r>
      <w:proofErr w:type="spellEnd"/>
      <w:r>
        <w:rPr>
          <w:rFonts w:ascii="Times New Roman" w:hAnsi="Times New Roman"/>
          <w:sz w:val="20"/>
        </w:rPr>
        <w:t xml:space="preserve"> abbreviations: s</w:t>
      </w:r>
      <w:r w:rsidRPr="00FB6B9F">
        <w:rPr>
          <w:rFonts w:ascii="Times New Roman" w:hAnsi="Times New Roman"/>
          <w:sz w:val="20"/>
        </w:rPr>
        <w:t>trict isolation (SI), isolation with migration (IM), ancient migration (AM), and secondary contact (SC). For each of IM, AM, and SC we explored two options: 1) homogenous migration and 2) heterogen</w:t>
      </w:r>
      <w:r>
        <w:rPr>
          <w:rFonts w:ascii="Times New Roman" w:hAnsi="Times New Roman"/>
          <w:sz w:val="20"/>
        </w:rPr>
        <w:t>e</w:t>
      </w:r>
      <w:r w:rsidRPr="00FB6B9F">
        <w:rPr>
          <w:rFonts w:ascii="Times New Roman" w:hAnsi="Times New Roman"/>
          <w:sz w:val="20"/>
        </w:rPr>
        <w:t>ous migra</w:t>
      </w:r>
      <w:r>
        <w:rPr>
          <w:rFonts w:ascii="Times New Roman" w:hAnsi="Times New Roman"/>
          <w:sz w:val="20"/>
        </w:rPr>
        <w:t>tion along the genome (2M</w:t>
      </w:r>
      <w:r w:rsidRPr="00FB6B9F">
        <w:rPr>
          <w:rFonts w:ascii="Times New Roman" w:hAnsi="Times New Roman"/>
          <w:sz w:val="20"/>
        </w:rPr>
        <w:t>).</w:t>
      </w:r>
    </w:p>
    <w:sectPr w:rsidR="009169C0" w:rsidRPr="009169C0" w:rsidSect="0057751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517"/>
    <w:rsid w:val="000267B2"/>
    <w:rsid w:val="00243D41"/>
    <w:rsid w:val="00277F02"/>
    <w:rsid w:val="00337179"/>
    <w:rsid w:val="003F1DAF"/>
    <w:rsid w:val="00577517"/>
    <w:rsid w:val="00781529"/>
    <w:rsid w:val="008A2CE2"/>
    <w:rsid w:val="009169C0"/>
    <w:rsid w:val="009838CF"/>
    <w:rsid w:val="009C203B"/>
    <w:rsid w:val="00AD6DA3"/>
    <w:rsid w:val="00B1698F"/>
    <w:rsid w:val="00B623F9"/>
    <w:rsid w:val="00B94D58"/>
    <w:rsid w:val="00BE2629"/>
    <w:rsid w:val="00BE2BAD"/>
    <w:rsid w:val="00E012A2"/>
    <w:rsid w:val="00E82D3C"/>
    <w:rsid w:val="00F8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0BD4FF"/>
  <w14:defaultImageDpi w14:val="300"/>
  <w15:docId w15:val="{0701E1C0-D945-4C10-B909-01282E3B6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51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3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8CF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8CF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8CF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71</Words>
  <Characters>2117</Characters>
  <Application>Microsoft Office Word</Application>
  <DocSecurity>0</DocSecurity>
  <Lines>17</Lines>
  <Paragraphs>4</Paragraphs>
  <ScaleCrop>false</ScaleCrop>
  <Company>KAUST</Company>
  <LinksUpToDate>false</LinksUpToDate>
  <CharactersWithSpaces>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aenzAgudelo</dc:creator>
  <cp:keywords/>
  <dc:description/>
  <cp:lastModifiedBy>Dayana Letshiya J.</cp:lastModifiedBy>
  <cp:revision>8</cp:revision>
  <dcterms:created xsi:type="dcterms:W3CDTF">2019-05-08T13:02:00Z</dcterms:created>
  <dcterms:modified xsi:type="dcterms:W3CDTF">2020-03-04T03:58:00Z</dcterms:modified>
</cp:coreProperties>
</file>